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2CD4" w:rsidRDefault="00FD78D9">
      <w:bookmarkStart w:id="0" w:name="_GoBack"/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upplementary t</w:t>
      </w:r>
      <w:r w:rsidR="00572CD4" w:rsidRPr="00006A5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ble1.Primers for quantitative real-time polymerase chain reaction (</w:t>
      </w:r>
      <w:proofErr w:type="spellStart"/>
      <w:r w:rsidR="00572CD4" w:rsidRPr="00006A5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qRT</w:t>
      </w:r>
      <w:proofErr w:type="spellEnd"/>
      <w:r w:rsidR="00572CD4" w:rsidRPr="00006A5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-PCR)</w:t>
      </w:r>
    </w:p>
    <w:tbl>
      <w:tblPr>
        <w:tblW w:w="8516" w:type="dxa"/>
        <w:tblInd w:w="93" w:type="dxa"/>
        <w:tblLook w:val="04A0" w:firstRow="1" w:lastRow="0" w:firstColumn="1" w:lastColumn="0" w:noHBand="0" w:noVBand="1"/>
      </w:tblPr>
      <w:tblGrid>
        <w:gridCol w:w="2200"/>
        <w:gridCol w:w="1980"/>
        <w:gridCol w:w="4336"/>
      </w:tblGrid>
      <w:tr w:rsidR="00572CD4" w:rsidRPr="00572CD4" w:rsidTr="005C449D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572CD4" w:rsidRPr="00572CD4" w:rsidRDefault="00572CD4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CD4" w:rsidRPr="00572CD4" w:rsidRDefault="00572CD4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CD4" w:rsidRPr="00572CD4" w:rsidRDefault="00572CD4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imer sequence(5'-3')</w:t>
            </w:r>
          </w:p>
        </w:tc>
      </w:tr>
      <w:tr w:rsidR="00572CD4" w:rsidRPr="00572CD4" w:rsidTr="005C449D">
        <w:trPr>
          <w:trHeight w:val="270"/>
        </w:trPr>
        <w:tc>
          <w:tcPr>
            <w:tcW w:w="2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BC2C66" w:rsidRDefault="00572CD4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sa-COL2A1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572CD4" w:rsidRDefault="00572CD4" w:rsidP="00572C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3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572CD4" w:rsidRDefault="00572CD4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ACCTGCAGAGACCTGAAAC</w:t>
            </w:r>
          </w:p>
        </w:tc>
      </w:tr>
      <w:tr w:rsidR="00572CD4" w:rsidRPr="00572CD4" w:rsidTr="005C449D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BC2C66" w:rsidRDefault="00572CD4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sa-COL2A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572CD4" w:rsidRDefault="00572CD4" w:rsidP="00572C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572CD4" w:rsidRDefault="00572CD4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AAGTCTCGCCAGTCTCCA</w:t>
            </w:r>
          </w:p>
        </w:tc>
      </w:tr>
      <w:tr w:rsidR="00572CD4" w:rsidRPr="00572CD4" w:rsidTr="005C449D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BC2C66" w:rsidRDefault="00572CD4" w:rsidP="005C44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sa</w:t>
            </w:r>
            <w:proofErr w:type="spellEnd"/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5C449D" w:rsidRPr="00BC2C6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OTTI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572CD4" w:rsidRDefault="00572CD4" w:rsidP="00572C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CD4" w:rsidRPr="00572CD4" w:rsidRDefault="0054309F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09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ACGATGTGTGTGTGCCTTGAT</w:t>
            </w:r>
          </w:p>
        </w:tc>
      </w:tr>
      <w:tr w:rsidR="00572CD4" w:rsidRPr="00572CD4" w:rsidTr="005C449D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BC2C66" w:rsidRDefault="00572CD4" w:rsidP="005C44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sa</w:t>
            </w:r>
            <w:proofErr w:type="spellEnd"/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5C449D" w:rsidRPr="00BC2C6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OTTI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572CD4" w:rsidRDefault="00572CD4" w:rsidP="00572C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CD4" w:rsidRPr="00572CD4" w:rsidRDefault="0054309F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09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GTCCGACAGGGTGAATT</w:t>
            </w:r>
          </w:p>
        </w:tc>
      </w:tr>
      <w:tr w:rsidR="00572CD4" w:rsidRPr="00572CD4" w:rsidTr="005C449D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BC2C66" w:rsidRDefault="00572CD4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sa-COL10A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572CD4" w:rsidRDefault="00572CD4" w:rsidP="00572C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572CD4" w:rsidRDefault="00572CD4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TAAAAGGCCCACTACCCAAC</w:t>
            </w:r>
          </w:p>
        </w:tc>
      </w:tr>
      <w:tr w:rsidR="00572CD4" w:rsidRPr="00572CD4" w:rsidTr="005C449D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BC2C66" w:rsidRDefault="00572CD4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sa-COL10A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572CD4" w:rsidRDefault="00572CD4" w:rsidP="00572C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572CD4" w:rsidRDefault="00572CD4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CTTGCTCTCCTCTTACTGC</w:t>
            </w:r>
          </w:p>
        </w:tc>
      </w:tr>
      <w:tr w:rsidR="00572CD4" w:rsidRPr="00572CD4" w:rsidTr="005C449D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BC2C66" w:rsidRDefault="00572CD4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sa-SOX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572CD4" w:rsidRDefault="00572CD4" w:rsidP="00572C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572CD4" w:rsidRDefault="00572CD4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AGATGAAATCTGTTCTGGGAATG</w:t>
            </w:r>
          </w:p>
        </w:tc>
      </w:tr>
      <w:tr w:rsidR="00572CD4" w:rsidRPr="00572CD4" w:rsidTr="005C449D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BC2C66" w:rsidRDefault="00572CD4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sa-SOX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572CD4" w:rsidRDefault="00572CD4" w:rsidP="00572C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572CD4" w:rsidRDefault="00572CD4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TGAAGGTTAACTGCTGGTGTTCTG</w:t>
            </w:r>
          </w:p>
        </w:tc>
      </w:tr>
      <w:tr w:rsidR="00572CD4" w:rsidRPr="00572CD4" w:rsidTr="005C449D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BC2C66" w:rsidRDefault="00572CD4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sa-RUNX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572CD4" w:rsidRDefault="00572CD4" w:rsidP="00572C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572CD4" w:rsidRDefault="00572CD4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CTGGCGCTGCAACAAGA</w:t>
            </w:r>
          </w:p>
        </w:tc>
      </w:tr>
      <w:tr w:rsidR="00572CD4" w:rsidRPr="00572CD4" w:rsidTr="005C449D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BC2C66" w:rsidRDefault="00572CD4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sa-RUNX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572CD4" w:rsidRDefault="00572CD4" w:rsidP="00572C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572CD4" w:rsidRDefault="00572CD4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TTCCGGAGCTCAGCAGAATAA</w:t>
            </w:r>
          </w:p>
        </w:tc>
      </w:tr>
      <w:tr w:rsidR="00572CD4" w:rsidRPr="00572CD4" w:rsidTr="0054309F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BC2C66" w:rsidRDefault="00572CD4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sa-</w:t>
            </w:r>
            <w:r w:rsidR="005C449D" w:rsidRPr="00BC2C6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CL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572CD4" w:rsidRDefault="00572CD4" w:rsidP="00572C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CD4" w:rsidRPr="00572CD4" w:rsidRDefault="00BC2C66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C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TTCTCTGCATCACTTGCTG</w:t>
            </w:r>
          </w:p>
        </w:tc>
      </w:tr>
      <w:tr w:rsidR="00572CD4" w:rsidRPr="00572CD4" w:rsidTr="0054309F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BC2C66" w:rsidRDefault="00572CD4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sa-</w:t>
            </w:r>
            <w:r w:rsidR="005C449D" w:rsidRPr="00BC2C6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CL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572CD4" w:rsidRDefault="00572CD4" w:rsidP="00572C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CD4" w:rsidRPr="00572CD4" w:rsidRDefault="00BC2C66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C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GCTTCGCTTGGTTAGGAA</w:t>
            </w:r>
          </w:p>
        </w:tc>
      </w:tr>
      <w:tr w:rsidR="00572CD4" w:rsidRPr="00572CD4" w:rsidTr="005C449D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BC2C66" w:rsidRDefault="00572CD4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sa</w:t>
            </w:r>
            <w:proofErr w:type="spellEnd"/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COM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572CD4" w:rsidRDefault="00572CD4" w:rsidP="00572C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572CD4" w:rsidRDefault="00572CD4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TCACGTTCCTGAAAAACACG</w:t>
            </w:r>
          </w:p>
        </w:tc>
      </w:tr>
      <w:tr w:rsidR="00572CD4" w:rsidRPr="00572CD4" w:rsidTr="005C449D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BC2C66" w:rsidRDefault="00572CD4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sa</w:t>
            </w:r>
            <w:proofErr w:type="spellEnd"/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COM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572CD4" w:rsidRDefault="00572CD4" w:rsidP="00572C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572CD4" w:rsidRDefault="00572CD4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TCTCCGTCTGGATGCAG</w:t>
            </w:r>
          </w:p>
        </w:tc>
      </w:tr>
      <w:tr w:rsidR="00572CD4" w:rsidRPr="00572CD4" w:rsidTr="005C449D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BC2C66" w:rsidRDefault="00572CD4" w:rsidP="005C44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sa</w:t>
            </w:r>
            <w:proofErr w:type="spellEnd"/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A</w:t>
            </w:r>
            <w:r w:rsidR="005C449D" w:rsidRPr="00BC2C6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grec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572CD4" w:rsidRDefault="00572CD4" w:rsidP="00572C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572CD4" w:rsidRDefault="00572CD4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TGTTCCCTGCAATTACCACCTC</w:t>
            </w:r>
          </w:p>
        </w:tc>
      </w:tr>
      <w:tr w:rsidR="00572CD4" w:rsidRPr="00572CD4" w:rsidTr="005C449D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BC2C66" w:rsidRDefault="00572CD4" w:rsidP="005C44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sa</w:t>
            </w:r>
            <w:proofErr w:type="spellEnd"/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A</w:t>
            </w:r>
            <w:r w:rsidR="005C449D" w:rsidRPr="00BC2C6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grec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572CD4" w:rsidRDefault="00572CD4" w:rsidP="00572C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572CD4" w:rsidRDefault="00572CD4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ATCTCATACCGGTCCTTCTTCTG</w:t>
            </w:r>
          </w:p>
        </w:tc>
      </w:tr>
      <w:tr w:rsidR="00572CD4" w:rsidRPr="00572CD4" w:rsidTr="005C449D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BC2C66" w:rsidRDefault="008366CD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sa-MMP-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572CD4" w:rsidRDefault="00572CD4" w:rsidP="00572C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572CD4" w:rsidRDefault="00572CD4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CTGATGTGGGTGAATACAATG</w:t>
            </w:r>
          </w:p>
        </w:tc>
      </w:tr>
      <w:tr w:rsidR="00572CD4" w:rsidRPr="00572CD4" w:rsidTr="005C449D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BC2C66" w:rsidRDefault="008366CD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sa-MMP-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572CD4" w:rsidRDefault="00572CD4" w:rsidP="00572C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CD4" w:rsidRPr="00572CD4" w:rsidRDefault="00572CD4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CATCGTGAAGTCTGGTAAAAT</w:t>
            </w:r>
          </w:p>
        </w:tc>
      </w:tr>
      <w:tr w:rsidR="005C449D" w:rsidRPr="00572CD4" w:rsidTr="005C449D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49D" w:rsidRPr="00BC2C66" w:rsidRDefault="005C449D" w:rsidP="007873B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sa-MMP-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49D" w:rsidRPr="00572CD4" w:rsidRDefault="005C449D" w:rsidP="00572C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49D" w:rsidRPr="00572CD4" w:rsidRDefault="0054309F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09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GTTCCGCCTGTCTCAAG</w:t>
            </w:r>
          </w:p>
        </w:tc>
      </w:tr>
      <w:tr w:rsidR="005C449D" w:rsidRPr="00572CD4" w:rsidTr="005C449D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49D" w:rsidRPr="00BC2C66" w:rsidRDefault="005C449D" w:rsidP="007873B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sa-MMP-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49D" w:rsidRDefault="005C449D" w:rsidP="00572C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449D" w:rsidRPr="00572CD4" w:rsidRDefault="0054309F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09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CCAAAAGTGCCTGTCTT</w:t>
            </w:r>
          </w:p>
        </w:tc>
      </w:tr>
      <w:tr w:rsidR="005C449D" w:rsidRPr="00572CD4" w:rsidTr="005C449D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49D" w:rsidRPr="00BC2C66" w:rsidRDefault="005C449D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sa-ADAMTS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49D" w:rsidRPr="00572CD4" w:rsidRDefault="005C449D" w:rsidP="00572C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49D" w:rsidRPr="00572CD4" w:rsidRDefault="005C449D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TCAAGGTCCCATGTGCAAC</w:t>
            </w:r>
          </w:p>
        </w:tc>
      </w:tr>
      <w:tr w:rsidR="005C449D" w:rsidRPr="00572CD4" w:rsidTr="005C449D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49D" w:rsidRPr="00BC2C66" w:rsidRDefault="005C449D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sa-ADAMTS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49D" w:rsidRPr="00572CD4" w:rsidRDefault="005C449D" w:rsidP="00572C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49D" w:rsidRPr="00572CD4" w:rsidRDefault="005C449D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ATGCGGCCATCTTGTCATC</w:t>
            </w:r>
          </w:p>
        </w:tc>
      </w:tr>
      <w:tr w:rsidR="005C449D" w:rsidRPr="00572CD4" w:rsidTr="005C449D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49D" w:rsidRPr="00BC2C66" w:rsidRDefault="005C449D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sa-ADAMTS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49D" w:rsidRPr="00572CD4" w:rsidRDefault="005C449D" w:rsidP="00572C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49D" w:rsidRPr="00572CD4" w:rsidRDefault="005C449D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ATGCACTTCAGCCACCATCA</w:t>
            </w:r>
          </w:p>
        </w:tc>
      </w:tr>
      <w:tr w:rsidR="005C449D" w:rsidRPr="00572CD4" w:rsidTr="005C449D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49D" w:rsidRPr="00BC2C66" w:rsidRDefault="005C449D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sa-ADAMTS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49D" w:rsidRPr="00572CD4" w:rsidRDefault="005C449D" w:rsidP="00572C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49D" w:rsidRPr="00572CD4" w:rsidRDefault="005C449D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TAGGTCTGTCCTGGGAGTTC</w:t>
            </w:r>
          </w:p>
        </w:tc>
      </w:tr>
      <w:tr w:rsidR="005C449D" w:rsidRPr="00572CD4" w:rsidTr="005C449D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49D" w:rsidRPr="00BC2C66" w:rsidRDefault="005C449D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sa</w:t>
            </w:r>
            <w:proofErr w:type="spellEnd"/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GAPD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49D" w:rsidRPr="00572CD4" w:rsidRDefault="005C449D" w:rsidP="00572C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49D" w:rsidRPr="00572CD4" w:rsidRDefault="005C449D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ACCGTCAAGGCTGAGAAC</w:t>
            </w:r>
          </w:p>
        </w:tc>
      </w:tr>
      <w:tr w:rsidR="005C449D" w:rsidRPr="00572CD4" w:rsidTr="005C449D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49D" w:rsidRPr="00BC2C66" w:rsidRDefault="005C449D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sa</w:t>
            </w:r>
            <w:proofErr w:type="spellEnd"/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GAPD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49D" w:rsidRPr="00572CD4" w:rsidRDefault="005C449D" w:rsidP="00572C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49D" w:rsidRPr="00572CD4" w:rsidRDefault="005C449D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GTGAAGACGCCAGTGGA</w:t>
            </w:r>
          </w:p>
        </w:tc>
      </w:tr>
      <w:tr w:rsidR="005C449D" w:rsidRPr="00572CD4" w:rsidTr="005C449D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49D" w:rsidRPr="00BC2C66" w:rsidRDefault="005C449D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sa-U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49D" w:rsidRPr="00572CD4" w:rsidRDefault="005C449D" w:rsidP="00572C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49D" w:rsidRPr="00572CD4" w:rsidRDefault="005C449D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TCGCTTCGGCAGCACA</w:t>
            </w:r>
          </w:p>
        </w:tc>
      </w:tr>
      <w:tr w:rsidR="005C449D" w:rsidRPr="00572CD4" w:rsidTr="005C449D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49D" w:rsidRPr="00BC2C66" w:rsidRDefault="005C449D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C6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sa-U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49D" w:rsidRPr="00572CD4" w:rsidRDefault="005C449D" w:rsidP="00572C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49D" w:rsidRPr="00572CD4" w:rsidRDefault="005C449D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ACGCTTCACGAATTTGCGT</w:t>
            </w:r>
          </w:p>
        </w:tc>
      </w:tr>
      <w:tr w:rsidR="005C449D" w:rsidRPr="00572CD4" w:rsidTr="005C449D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49D" w:rsidRPr="00572CD4" w:rsidRDefault="005C449D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C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a-miR-</w:t>
            </w:r>
            <w:r w:rsidRPr="00BC2C6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55</w:t>
            </w:r>
            <w:r w:rsidRPr="00BC2C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3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49D" w:rsidRPr="00572CD4" w:rsidRDefault="005C449D" w:rsidP="00572C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2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49D" w:rsidRPr="00572CD4" w:rsidRDefault="00BC2C66" w:rsidP="00572C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C6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AGTCCATGGGCATATACAC</w:t>
            </w:r>
          </w:p>
        </w:tc>
      </w:tr>
    </w:tbl>
    <w:p w:rsidR="008854C4" w:rsidRDefault="008854C4"/>
    <w:sectPr w:rsidR="008854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65475" w:rsidRDefault="00A65475" w:rsidP="00572CD4">
      <w:r>
        <w:separator/>
      </w:r>
    </w:p>
  </w:endnote>
  <w:endnote w:type="continuationSeparator" w:id="0">
    <w:p w:rsidR="00A65475" w:rsidRDefault="00A65475" w:rsidP="00572C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65475" w:rsidRDefault="00A65475" w:rsidP="00572CD4">
      <w:r>
        <w:separator/>
      </w:r>
    </w:p>
  </w:footnote>
  <w:footnote w:type="continuationSeparator" w:id="0">
    <w:p w:rsidR="00A65475" w:rsidRDefault="00A65475" w:rsidP="00572C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6834"/>
    <w:rsid w:val="000E1C12"/>
    <w:rsid w:val="00147AD0"/>
    <w:rsid w:val="00191093"/>
    <w:rsid w:val="00272DD7"/>
    <w:rsid w:val="002974E4"/>
    <w:rsid w:val="0054309F"/>
    <w:rsid w:val="00572CD4"/>
    <w:rsid w:val="005C449D"/>
    <w:rsid w:val="005D4FBC"/>
    <w:rsid w:val="008366CD"/>
    <w:rsid w:val="00882B26"/>
    <w:rsid w:val="008854C4"/>
    <w:rsid w:val="00A65475"/>
    <w:rsid w:val="00BC2C66"/>
    <w:rsid w:val="00FB6834"/>
    <w:rsid w:val="00FD7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59A035"/>
  <w15:docId w15:val="{7C61C733-52AC-4DD1-8375-9494E779B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2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2C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2C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2C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02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ao, Guping</cp:lastModifiedBy>
  <cp:revision>6</cp:revision>
  <dcterms:created xsi:type="dcterms:W3CDTF">2018-02-27T09:26:00Z</dcterms:created>
  <dcterms:modified xsi:type="dcterms:W3CDTF">2019-03-20T18:55:00Z</dcterms:modified>
</cp:coreProperties>
</file>